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5C7" w:rsidRPr="0035473A" w:rsidRDefault="008D75C7" w:rsidP="008D75C7">
      <w:pPr>
        <w:rPr>
          <w:rFonts w:ascii="Arial" w:hAnsi="Arial" w:cs="Arial"/>
        </w:rPr>
      </w:pPr>
      <w:r>
        <w:t xml:space="preserve">                              </w:t>
      </w:r>
      <w:r w:rsidRPr="0035473A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35473A">
        <w:rPr>
          <w:rFonts w:ascii="Arial" w:hAnsi="Arial" w:cs="Arial"/>
        </w:rPr>
        <w:t xml:space="preserve">6. KEGG </w:t>
      </w:r>
      <w:proofErr w:type="spellStart"/>
      <w:r w:rsidRPr="0035473A">
        <w:rPr>
          <w:rFonts w:ascii="Arial" w:hAnsi="Arial" w:cs="Arial"/>
        </w:rPr>
        <w:t>Orthologues</w:t>
      </w:r>
      <w:proofErr w:type="spellEnd"/>
    </w:p>
    <w:tbl>
      <w:tblPr>
        <w:tblpPr w:leftFromText="180" w:rightFromText="180" w:vertAnchor="text" w:horzAnchor="margin" w:tblpXSpec="center" w:tblpY="2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9"/>
        <w:gridCol w:w="1186"/>
        <w:gridCol w:w="1105"/>
        <w:gridCol w:w="1337"/>
      </w:tblGrid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Zero Cour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-2 Courses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Over 2 Courses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mbrane Transpo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1.73 ± 2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0.30 ± 1.94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1.37 ± 2.17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arbohydrate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0.93 ± 0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1.40 ± 0.67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0.88 ± 0.82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Amino Aci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9.73 ± 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9.78 ± 0.23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9.70 ± 0.33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Replication and Repai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8.70 ± 0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8.81 ± 0.58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8.76 ± 0.58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Energy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89 ± 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99 ± 0.28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87 ± 0.35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Trans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48 ± 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38 ± 0.44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50 ± 0.51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tabolism of Cofactors and Vitami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49 ± 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51 ± 0.28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56 ± 0.33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ellular Processes and Signal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37 ± 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52 ± 0.27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42 ± 0.26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Nucleotide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3.99 ± 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67 ± 0.28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07 ± 0.29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Lipi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5 ± 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8 ± 0.14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0 ± 0.20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Glycan Biosynthesis an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68 ± 0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3.11 ± 0.74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6 ± 0.71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Transcrip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82 ± 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75 ± 0.21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75 ± 0.25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Genetic Information Process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6 ± 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3 ± 0.11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9 ± 0.20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47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5 ± 0.14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2 ± 0.17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Folding, Sorting, and Degrad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47 ± 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6 ± 0.17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49 ± 0.18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Enzyme Famili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17 ± 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23 ± 0.11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18 ± 0.09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ell Motil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93 ± 0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9 ± 0.58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77 ± 0.79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 xml:space="preserve">Metabolism of </w:t>
            </w: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Terpenoids</w:t>
            </w:r>
            <w:proofErr w:type="spellEnd"/>
            <w:r w:rsidRPr="00AC4C7F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Polyketid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62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69 ± 0.11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63 ± 0.12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tabolism of Other Amino Aci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2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6 ± 0.14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4 ± 0.12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Xenobiotics</w:t>
            </w:r>
            <w:proofErr w:type="spellEnd"/>
            <w:r w:rsidRPr="00AC4C7F">
              <w:rPr>
                <w:rFonts w:ascii="Arial" w:hAnsi="Arial" w:cs="Arial"/>
                <w:sz w:val="16"/>
                <w:szCs w:val="16"/>
              </w:rPr>
              <w:t xml:space="preserve"> Biodegradation an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5 ± 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1 ± 0.14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0 ± 0.14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Signal Transdu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4 ± 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44 ± 0.15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49 ± 0.23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Biosynthesis of Other Secondary Metabolit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98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07 ± 0.13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00 ± 0.15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ell Growth and Deat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51 ± 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49 ± 0.04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51 ± 0.05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Transport and Ca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36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45 ± 0.14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39 ± 0.14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Signaling Molecules and Inte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18 ± 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21 ± 0.04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20 ± 0.04</w:t>
            </w:r>
          </w:p>
        </w:tc>
      </w:tr>
      <w:tr w:rsidR="008D75C7" w:rsidRPr="00AC4C7F" w:rsidTr="00752649"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Environmental Adap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17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15 ± 0.02</w:t>
            </w:r>
          </w:p>
        </w:tc>
        <w:tc>
          <w:tcPr>
            <w:tcW w:w="0" w:type="auto"/>
            <w:shd w:val="clear" w:color="auto" w:fill="auto"/>
          </w:tcPr>
          <w:p w:rsidR="008D75C7" w:rsidRPr="00AC4C7F" w:rsidRDefault="008D75C7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16 ± 0.02</w:t>
            </w:r>
          </w:p>
        </w:tc>
      </w:tr>
    </w:tbl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/>
    <w:p w:rsidR="008D75C7" w:rsidRDefault="008D75C7" w:rsidP="008D75C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     </w:t>
      </w:r>
      <w:bookmarkStart w:id="0" w:name="_GoBack"/>
      <w:bookmarkEnd w:id="0"/>
    </w:p>
    <w:p w:rsidR="0041757F" w:rsidRPr="008D75C7" w:rsidRDefault="008D75C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                 </w:t>
      </w:r>
      <w:r w:rsidRPr="0035473A">
        <w:rPr>
          <w:rFonts w:ascii="Arial" w:hAnsi="Arial" w:cs="Arial"/>
          <w:sz w:val="18"/>
          <w:szCs w:val="18"/>
        </w:rPr>
        <w:t xml:space="preserve">Data are from KEGG </w:t>
      </w:r>
      <w:proofErr w:type="spellStart"/>
      <w:r w:rsidRPr="0035473A">
        <w:rPr>
          <w:rFonts w:ascii="Arial" w:hAnsi="Arial" w:cs="Arial"/>
          <w:sz w:val="18"/>
          <w:szCs w:val="18"/>
        </w:rPr>
        <w:t>Orthologue</w:t>
      </w:r>
      <w:proofErr w:type="spellEnd"/>
      <w:r w:rsidRPr="0035473A">
        <w:rPr>
          <w:rFonts w:ascii="Arial" w:hAnsi="Arial" w:cs="Arial"/>
          <w:sz w:val="18"/>
          <w:szCs w:val="18"/>
        </w:rPr>
        <w:t xml:space="preserve"> mean relative freque</w:t>
      </w:r>
      <w:r>
        <w:rPr>
          <w:rFonts w:ascii="Arial" w:hAnsi="Arial" w:cs="Arial"/>
          <w:sz w:val="18"/>
          <w:szCs w:val="18"/>
        </w:rPr>
        <w:t>ncy (in %) ± standard deviation</w:t>
      </w:r>
    </w:p>
    <w:sectPr w:rsidR="0041757F" w:rsidRPr="008D7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5C7"/>
    <w:rsid w:val="0041757F"/>
    <w:rsid w:val="008D7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5C7"/>
    <w:pPr>
      <w:spacing w:line="288" w:lineRule="auto"/>
    </w:pPr>
    <w:rPr>
      <w:rFonts w:ascii="Calibri" w:eastAsia="Times New Roman" w:hAnsi="Calibri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5C7"/>
    <w:pPr>
      <w:spacing w:line="288" w:lineRule="auto"/>
    </w:pPr>
    <w:rPr>
      <w:rFonts w:ascii="Calibri" w:eastAsia="Times New Roman" w:hAnsi="Calibri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Ohio State Wexner Medical Center</dc:creator>
  <cp:lastModifiedBy>The Ohio State Wexner Medical Center</cp:lastModifiedBy>
  <cp:revision>1</cp:revision>
  <dcterms:created xsi:type="dcterms:W3CDTF">2014-10-29T15:47:00Z</dcterms:created>
  <dcterms:modified xsi:type="dcterms:W3CDTF">2014-10-29T15:50:00Z</dcterms:modified>
</cp:coreProperties>
</file>